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F0575" w14:textId="5C372E3F" w:rsidR="00CA35A9" w:rsidRPr="007466E9" w:rsidRDefault="00076CC9" w:rsidP="00076CC9">
      <w:pPr>
        <w:tabs>
          <w:tab w:val="left" w:pos="48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="00CA35A9" w:rsidRPr="007466E9">
        <w:rPr>
          <w:rFonts w:ascii="Times New Roman" w:hAnsi="Times New Roman" w:cs="Times New Roman"/>
          <w:sz w:val="20"/>
          <w:szCs w:val="20"/>
        </w:rPr>
        <w:t xml:space="preserve"> Laboratory data on admission</w:t>
      </w:r>
    </w:p>
    <w:tbl>
      <w:tblPr>
        <w:tblW w:w="8505" w:type="dxa"/>
        <w:tblInd w:w="1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559"/>
        <w:gridCol w:w="1276"/>
        <w:gridCol w:w="141"/>
        <w:gridCol w:w="1418"/>
        <w:gridCol w:w="1417"/>
        <w:gridCol w:w="1418"/>
      </w:tblGrid>
      <w:tr w:rsidR="00CA35A9" w:rsidRPr="007466E9" w14:paraId="1D9B3C4E" w14:textId="77777777" w:rsidTr="00AE29BC">
        <w:trPr>
          <w:trHeight w:val="2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112D6C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6E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ematology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0872DB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6E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lood chemistr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72B279C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466E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rological tests</w:t>
            </w:r>
          </w:p>
        </w:tc>
      </w:tr>
      <w:tr w:rsidR="00CA35A9" w:rsidRPr="007466E9" w14:paraId="34D56A72" w14:textId="77777777" w:rsidTr="00AE29BC">
        <w:trPr>
          <w:trHeight w:val="2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52B64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WB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3E77DE" w14:textId="077D30EA" w:rsidR="00CA35A9" w:rsidRPr="007466E9" w:rsidRDefault="004069E7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>.2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00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93FA4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TP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B2EB3" w14:textId="5E258AC7" w:rsidR="00CA35A9" w:rsidRPr="007466E9" w:rsidRDefault="007C31AF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 xml:space="preserve">8.0 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>g/d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B1B64BE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AN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4F48D17" w14:textId="31CCEB83" w:rsidR="00CA35A9" w:rsidRPr="007466E9" w:rsidRDefault="008F37C0" w:rsidP="00AE29BC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rFonts w:asciiTheme="minorEastAsia" w:eastAsiaTheme="minorEastAsia" w:hAnsiTheme="minorEastAsia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×</w:t>
            </w:r>
            <w:r>
              <w:rPr>
                <w:rFonts w:ascii="ＭＳ 明朝" w:eastAsia="ＭＳ 明朝" w:hAnsi="ＭＳ 明朝" w:cs="ＭＳ 明朝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3</w:t>
            </w:r>
            <w:r>
              <w:rPr>
                <w:rFonts w:ascii="ＭＳ 明朝" w:eastAsia="ＭＳ 明朝" w:hAnsi="ＭＳ 明朝" w:cs="ＭＳ 明朝"/>
                <w:color w:val="000000" w:themeColor="text1"/>
                <w:kern w:val="24"/>
                <w:sz w:val="20"/>
                <w:szCs w:val="20"/>
                <w:lang w:eastAsia="ja-JP"/>
              </w:rPr>
              <w:t>20</w:t>
            </w:r>
          </w:p>
        </w:tc>
      </w:tr>
      <w:tr w:rsidR="00CA35A9" w:rsidRPr="007466E9" w14:paraId="01B262F7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616F01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R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EC602B" w14:textId="24B19C2B" w:rsidR="00CA35A9" w:rsidRPr="007466E9" w:rsidRDefault="004069E7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12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>×10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4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320D31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Alb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30D3C9" w14:textId="0CCACC00" w:rsidR="00CA35A9" w:rsidRPr="007466E9" w:rsidRDefault="008F37C0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5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39AEB1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AM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EFB2FD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(-)</w:t>
            </w:r>
          </w:p>
        </w:tc>
      </w:tr>
      <w:tr w:rsidR="00CA35A9" w:rsidRPr="007466E9" w14:paraId="4F97B8C8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8B430C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H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97E860" w14:textId="392F7B3A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 w:rsidR="004069E7">
              <w:rPr>
                <w:color w:val="000000" w:themeColor="text1"/>
                <w:kern w:val="24"/>
                <w:sz w:val="20"/>
                <w:szCs w:val="20"/>
              </w:rPr>
              <w:t>4</w:t>
            </w:r>
            <w:r w:rsidRPr="007466E9">
              <w:rPr>
                <w:color w:val="000000" w:themeColor="text1"/>
                <w:kern w:val="24"/>
                <w:sz w:val="20"/>
                <w:szCs w:val="20"/>
              </w:rPr>
              <w:t>.</w:t>
            </w:r>
            <w:r w:rsidR="004069E7">
              <w:rPr>
                <w:color w:val="000000" w:themeColor="text1"/>
                <w:kern w:val="24"/>
                <w:sz w:val="20"/>
                <w:szCs w:val="20"/>
              </w:rPr>
              <w:t>7</w:t>
            </w:r>
            <w:r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g/d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BA5A27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BU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17B9D" w14:textId="507765FA" w:rsidR="00CA35A9" w:rsidRPr="007466E9" w:rsidRDefault="008F37C0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2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m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8FF520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I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BBA438" w14:textId="04B5F7A5" w:rsidR="00CA35A9" w:rsidRPr="007466E9" w:rsidRDefault="008F37C0" w:rsidP="00AE29BC">
            <w:pPr>
              <w:pStyle w:val="Web"/>
              <w:spacing w:before="0" w:beforeAutospacing="0" w:after="0" w:afterAutospacing="0"/>
              <w:ind w:firstLineChars="50" w:firstLine="10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935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mg/dL</w:t>
            </w:r>
          </w:p>
        </w:tc>
      </w:tr>
      <w:tr w:rsidR="007C31AF" w:rsidRPr="007466E9" w14:paraId="73FEEF7A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98B297" w14:textId="77777777" w:rsidR="007C31AF" w:rsidRPr="007466E9" w:rsidRDefault="007C31AF" w:rsidP="007C31AF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7466E9">
              <w:rPr>
                <w:color w:val="000000" w:themeColor="text1"/>
                <w:kern w:val="24"/>
                <w:sz w:val="20"/>
                <w:szCs w:val="20"/>
              </w:rPr>
              <w:t>Hc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080DD8" w14:textId="56E19A55" w:rsidR="007C31AF" w:rsidRPr="007466E9" w:rsidRDefault="007C31AF" w:rsidP="007C31AF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2</w:t>
            </w:r>
            <w:r w:rsidRPr="007466E9">
              <w:rPr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color w:val="000000" w:themeColor="text1"/>
                <w:kern w:val="24"/>
                <w:sz w:val="20"/>
                <w:szCs w:val="20"/>
              </w:rPr>
              <w:t xml:space="preserve">9 </w:t>
            </w:r>
            <w:r w:rsidRPr="007466E9">
              <w:rPr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7D9C9" w14:textId="77777777" w:rsidR="007C31AF" w:rsidRPr="007466E9" w:rsidRDefault="007C31AF" w:rsidP="007C31AF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C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A9DFB" w14:textId="45C9706B" w:rsidR="007C31AF" w:rsidRPr="007466E9" w:rsidRDefault="007C31AF" w:rsidP="007C31AF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59</w:t>
            </w:r>
            <w:r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m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CB753B" w14:textId="77777777" w:rsidR="007C31AF" w:rsidRPr="007466E9" w:rsidRDefault="007C31AF" w:rsidP="007C31AF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Ig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5D4A79" w14:textId="148AE561" w:rsidR="007C31AF" w:rsidRPr="007466E9" w:rsidRDefault="007C31AF" w:rsidP="007C31AF">
            <w:pPr>
              <w:pStyle w:val="Web"/>
              <w:spacing w:before="0" w:beforeAutospacing="0" w:after="0" w:afterAutospacing="0"/>
              <w:ind w:firstLineChars="50" w:firstLine="100"/>
              <w:rPr>
                <w:sz w:val="20"/>
                <w:szCs w:val="20"/>
              </w:rPr>
            </w:pPr>
            <w:r w:rsidRPr="007E5CEC">
              <w:rPr>
                <w:rFonts w:eastAsiaTheme="minorEastAsia" w:hint="eastAsia"/>
                <w:sz w:val="20"/>
                <w:szCs w:val="20"/>
                <w:lang w:eastAsia="ja-JP"/>
              </w:rPr>
              <w:t>N</w:t>
            </w:r>
            <w:r w:rsidRPr="007E5CEC">
              <w:rPr>
                <w:rFonts w:eastAsiaTheme="minorEastAsia"/>
                <w:sz w:val="20"/>
                <w:szCs w:val="20"/>
                <w:lang w:eastAsia="ja-JP"/>
              </w:rPr>
              <w:t>.E.</w:t>
            </w:r>
          </w:p>
        </w:tc>
      </w:tr>
      <w:tr w:rsidR="007C31AF" w:rsidRPr="007466E9" w14:paraId="0C38C00F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360E57" w14:textId="77777777" w:rsidR="007C31AF" w:rsidRPr="007466E9" w:rsidRDefault="007C31AF" w:rsidP="007C31AF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7466E9">
              <w:rPr>
                <w:color w:val="000000" w:themeColor="text1"/>
                <w:kern w:val="24"/>
                <w:sz w:val="20"/>
                <w:szCs w:val="20"/>
              </w:rPr>
              <w:t>Plt</w:t>
            </w:r>
            <w:proofErr w:type="spellEnd"/>
            <w:r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0CC30" w14:textId="26AF0285" w:rsidR="007C31AF" w:rsidRPr="007466E9" w:rsidRDefault="007C31AF" w:rsidP="007C31AF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7</w:t>
            </w:r>
            <w:r w:rsidRPr="007466E9">
              <w:rPr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3</w:t>
            </w:r>
            <w:r w:rsidRPr="007466E9">
              <w:rPr>
                <w:color w:val="000000" w:themeColor="text1"/>
                <w:kern w:val="24"/>
                <w:sz w:val="20"/>
                <w:szCs w:val="20"/>
              </w:rPr>
              <w:t>×10</w:t>
            </w:r>
            <w:r w:rsidRPr="007466E9">
              <w:rPr>
                <w:color w:val="000000" w:themeColor="text1"/>
                <w:kern w:val="24"/>
                <w:sz w:val="20"/>
                <w:szCs w:val="20"/>
                <w:vertAlign w:val="superscript"/>
              </w:rPr>
              <w:t>4</w:t>
            </w:r>
            <w:r w:rsidRPr="007466E9">
              <w:rPr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Pr="007466E9">
              <w:rPr>
                <w:color w:val="000000" w:themeColor="text1"/>
                <w:kern w:val="24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362A34" w14:textId="77777777" w:rsidR="007C31AF" w:rsidRPr="007466E9" w:rsidRDefault="007C31AF" w:rsidP="007C31AF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T-</w:t>
            </w:r>
            <w:proofErr w:type="spellStart"/>
            <w:r w:rsidRPr="007466E9">
              <w:rPr>
                <w:color w:val="000000" w:themeColor="text1"/>
                <w:kern w:val="24"/>
                <w:sz w:val="20"/>
                <w:szCs w:val="20"/>
              </w:rPr>
              <w:t>Bil</w:t>
            </w:r>
            <w:proofErr w:type="spellEnd"/>
            <w:r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FDBB6C" w14:textId="59484FFB" w:rsidR="007C31AF" w:rsidRPr="007466E9" w:rsidRDefault="007C31AF" w:rsidP="007C31AF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.3</w:t>
            </w:r>
            <w:r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mg/d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0BF05B" w14:textId="77777777" w:rsidR="007C31AF" w:rsidRPr="007466E9" w:rsidRDefault="007C31AF" w:rsidP="007C31AF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7466E9">
              <w:rPr>
                <w:color w:val="000000" w:themeColor="text1"/>
                <w:kern w:val="24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10AFE6" w14:textId="07AC04CB" w:rsidR="007C31AF" w:rsidRPr="007466E9" w:rsidRDefault="007C31AF" w:rsidP="007C31AF">
            <w:pPr>
              <w:pStyle w:val="Web"/>
              <w:spacing w:before="0" w:beforeAutospacing="0" w:after="0" w:afterAutospacing="0"/>
              <w:ind w:firstLineChars="50" w:firstLine="100"/>
              <w:rPr>
                <w:sz w:val="20"/>
                <w:szCs w:val="20"/>
              </w:rPr>
            </w:pPr>
            <w:r w:rsidRPr="007E5CEC">
              <w:rPr>
                <w:rFonts w:eastAsiaTheme="minorEastAsia" w:hint="eastAsia"/>
                <w:sz w:val="20"/>
                <w:szCs w:val="20"/>
                <w:lang w:eastAsia="ja-JP"/>
              </w:rPr>
              <w:t>N</w:t>
            </w:r>
            <w:r w:rsidRPr="007E5CEC">
              <w:rPr>
                <w:rFonts w:eastAsiaTheme="minorEastAsia"/>
                <w:sz w:val="20"/>
                <w:szCs w:val="20"/>
                <w:lang w:eastAsia="ja-JP"/>
              </w:rPr>
              <w:t>.E.</w:t>
            </w:r>
          </w:p>
        </w:tc>
      </w:tr>
      <w:tr w:rsidR="00CA35A9" w:rsidRPr="007466E9" w14:paraId="0D1C5B33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2CA715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7466E9">
              <w:rPr>
                <w:color w:val="000000" w:themeColor="text1"/>
                <w:kern w:val="24"/>
                <w:sz w:val="20"/>
                <w:szCs w:val="20"/>
              </w:rPr>
              <w:t>Neutr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2D433" w14:textId="2F6DE3EA" w:rsidR="00CA35A9" w:rsidRPr="007466E9" w:rsidRDefault="008F37C0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0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color w:val="000000" w:themeColor="text1"/>
                <w:kern w:val="24"/>
                <w:sz w:val="20"/>
                <w:szCs w:val="20"/>
              </w:rPr>
              <w:t xml:space="preserve">2 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3A73B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D-</w:t>
            </w:r>
            <w:proofErr w:type="spellStart"/>
            <w:r w:rsidRPr="007466E9">
              <w:rPr>
                <w:color w:val="000000" w:themeColor="text1"/>
                <w:kern w:val="24"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36232" w14:textId="268EABD9" w:rsidR="00CA35A9" w:rsidRPr="007466E9" w:rsidRDefault="008F37C0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6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mg/dL 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AD0E3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466E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Viral marker</w:t>
            </w:r>
          </w:p>
        </w:tc>
      </w:tr>
      <w:tr w:rsidR="00CA35A9" w:rsidRPr="007466E9" w14:paraId="13B4EC49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E378FD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7466E9">
              <w:rPr>
                <w:color w:val="000000" w:themeColor="text1"/>
                <w:kern w:val="24"/>
                <w:sz w:val="20"/>
                <w:szCs w:val="20"/>
              </w:rPr>
              <w:t>Lymph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A54400" w14:textId="5F6CBB30" w:rsidR="00CA35A9" w:rsidRPr="007466E9" w:rsidRDefault="008F37C0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43.9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2E6F6C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ALP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53748" w14:textId="4A8F0C66" w:rsidR="00CA35A9" w:rsidRPr="007466E9" w:rsidRDefault="008F37C0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816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U/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D6B614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HBs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13C68D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(-)</w:t>
            </w:r>
          </w:p>
        </w:tc>
      </w:tr>
      <w:tr w:rsidR="00CA35A9" w:rsidRPr="007466E9" w14:paraId="5BE21B31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976ED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7466E9">
              <w:rPr>
                <w:color w:val="000000" w:themeColor="text1"/>
                <w:kern w:val="24"/>
                <w:sz w:val="20"/>
                <w:szCs w:val="20"/>
              </w:rPr>
              <w:t>Eosin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B423BD" w14:textId="1F8AFC64" w:rsidR="00CA35A9" w:rsidRPr="007466E9" w:rsidRDefault="008F37C0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CBC1A1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AM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031A1" w14:textId="04A3954E" w:rsidR="00CA35A9" w:rsidRPr="007466E9" w:rsidRDefault="008F37C0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32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U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0CB5F2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7466E9">
              <w:rPr>
                <w:color w:val="000000" w:themeColor="text1"/>
                <w:kern w:val="24"/>
                <w:sz w:val="20"/>
                <w:szCs w:val="20"/>
              </w:rPr>
              <w:t>HBsA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ACD132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(-)</w:t>
            </w:r>
          </w:p>
        </w:tc>
      </w:tr>
      <w:tr w:rsidR="00CA35A9" w:rsidRPr="007466E9" w14:paraId="5B46BF28" w14:textId="77777777" w:rsidTr="00AE29BC">
        <w:trPr>
          <w:trHeight w:val="2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A1134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  <w:u w:val="single"/>
              </w:rPr>
            </w:pPr>
            <w:r w:rsidRPr="007466E9">
              <w:rPr>
                <w:sz w:val="20"/>
                <w:szCs w:val="20"/>
                <w:u w:val="single"/>
              </w:rPr>
              <w:t>Endocr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B2A8AC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LDH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D8B7A" w14:textId="084531E8" w:rsidR="00CA35A9" w:rsidRPr="007466E9" w:rsidRDefault="007C31AF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 xml:space="preserve">275 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>U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DC9B9D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7466E9">
              <w:rPr>
                <w:color w:val="000000" w:themeColor="text1"/>
                <w:kern w:val="24"/>
                <w:sz w:val="20"/>
                <w:szCs w:val="20"/>
              </w:rPr>
              <w:t>HBcA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4ABD22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(-)</w:t>
            </w:r>
          </w:p>
        </w:tc>
      </w:tr>
      <w:tr w:rsidR="00CA35A9" w:rsidRPr="007466E9" w14:paraId="4A9802AB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03A79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AC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6FFEBD" w14:textId="7EDC4259" w:rsidR="00CA35A9" w:rsidRPr="008F37C0" w:rsidRDefault="008F37C0" w:rsidP="00AE29BC">
            <w:pPr>
              <w:pStyle w:val="Web"/>
              <w:spacing w:before="0" w:beforeAutospacing="0" w:after="0" w:afterAutospacing="0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 w:hint="eastAsia"/>
                <w:sz w:val="20"/>
                <w:szCs w:val="20"/>
                <w:lang w:eastAsia="ja-JP"/>
              </w:rPr>
              <w:t>N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.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C56C7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AST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E9DA06" w14:textId="15995CD4" w:rsidR="00CA35A9" w:rsidRPr="007466E9" w:rsidRDefault="008F37C0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55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U/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5DE7D4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7466E9">
              <w:rPr>
                <w:color w:val="000000" w:themeColor="text1"/>
                <w:kern w:val="24"/>
                <w:sz w:val="20"/>
                <w:szCs w:val="20"/>
              </w:rPr>
              <w:t>HCVA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38D14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(-)</w:t>
            </w:r>
          </w:p>
        </w:tc>
      </w:tr>
      <w:tr w:rsidR="008F37C0" w:rsidRPr="007466E9" w14:paraId="667B78DE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B421F" w14:textId="77777777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47D98" w14:textId="3412A61C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571138">
              <w:rPr>
                <w:rFonts w:eastAsiaTheme="minorEastAsia" w:hint="eastAsia"/>
                <w:sz w:val="20"/>
                <w:szCs w:val="20"/>
                <w:lang w:eastAsia="ja-JP"/>
              </w:rPr>
              <w:t>N</w:t>
            </w:r>
            <w:r w:rsidRPr="00571138">
              <w:rPr>
                <w:rFonts w:eastAsiaTheme="minorEastAsia"/>
                <w:sz w:val="20"/>
                <w:szCs w:val="20"/>
                <w:lang w:eastAsia="ja-JP"/>
              </w:rPr>
              <w:t>.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23245C" w14:textId="77777777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AL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36A5E1" w14:textId="59384004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238</w:t>
            </w:r>
            <w:r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U/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867505" w14:textId="77777777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HA-Ig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43F0D8" w14:textId="77777777" w:rsidR="008F37C0" w:rsidRPr="007466E9" w:rsidRDefault="008F37C0" w:rsidP="008F37C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(-)</w:t>
            </w:r>
          </w:p>
        </w:tc>
      </w:tr>
      <w:tr w:rsidR="008F37C0" w:rsidRPr="007466E9" w14:paraId="0847DCEF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D8BF41" w14:textId="77777777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T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2DFBF3" w14:textId="4A7B4302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571138">
              <w:rPr>
                <w:rFonts w:eastAsiaTheme="minorEastAsia" w:hint="eastAsia"/>
                <w:sz w:val="20"/>
                <w:szCs w:val="20"/>
                <w:lang w:eastAsia="ja-JP"/>
              </w:rPr>
              <w:t>N</w:t>
            </w:r>
            <w:r w:rsidRPr="00571138">
              <w:rPr>
                <w:rFonts w:eastAsiaTheme="minorEastAsia"/>
                <w:sz w:val="20"/>
                <w:szCs w:val="20"/>
                <w:lang w:eastAsia="ja-JP"/>
              </w:rPr>
              <w:t>.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7833A" w14:textId="77777777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7466E9">
              <w:rPr>
                <w:color w:val="000000" w:themeColor="text1"/>
                <w:kern w:val="24"/>
                <w:sz w:val="20"/>
                <w:szCs w:val="20"/>
              </w:rPr>
              <w:t>γGTP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21BEA" w14:textId="7C2265DE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47</w:t>
            </w:r>
            <w:r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U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55C3AA" w14:textId="77777777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CMV-Ig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401A8F" w14:textId="77777777" w:rsidR="008F37C0" w:rsidRPr="007466E9" w:rsidRDefault="008F37C0" w:rsidP="008F37C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(-)</w:t>
            </w:r>
          </w:p>
        </w:tc>
      </w:tr>
      <w:tr w:rsidR="008F37C0" w:rsidRPr="007466E9" w14:paraId="6CE26DC8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F36F67" w14:textId="77777777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F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58D32" w14:textId="75C67E76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571138">
              <w:rPr>
                <w:rFonts w:eastAsiaTheme="minorEastAsia" w:hint="eastAsia"/>
                <w:sz w:val="20"/>
                <w:szCs w:val="20"/>
                <w:lang w:eastAsia="ja-JP"/>
              </w:rPr>
              <w:t>N</w:t>
            </w:r>
            <w:r w:rsidRPr="00571138">
              <w:rPr>
                <w:rFonts w:eastAsiaTheme="minorEastAsia"/>
                <w:sz w:val="20"/>
                <w:szCs w:val="20"/>
                <w:lang w:eastAsia="ja-JP"/>
              </w:rPr>
              <w:t>.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069BA5" w14:textId="77777777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CRP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8DD2AB" w14:textId="74B953AF" w:rsidR="008F37C0" w:rsidRPr="007466E9" w:rsidRDefault="007C31AF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 xml:space="preserve">1.009 </w:t>
            </w:r>
            <w:r w:rsidR="008F37C0" w:rsidRPr="007466E9">
              <w:rPr>
                <w:color w:val="000000" w:themeColor="text1"/>
                <w:kern w:val="24"/>
                <w:sz w:val="20"/>
                <w:szCs w:val="20"/>
              </w:rPr>
              <w:t>m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D7E022" w14:textId="77777777" w:rsidR="008F37C0" w:rsidRPr="007466E9" w:rsidRDefault="008F37C0" w:rsidP="008F37C0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EBVVCA-Ig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BE557D" w14:textId="77777777" w:rsidR="008F37C0" w:rsidRPr="007466E9" w:rsidRDefault="008F37C0" w:rsidP="008F37C0">
            <w:pPr>
              <w:pStyle w:val="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(-)</w:t>
            </w:r>
          </w:p>
        </w:tc>
      </w:tr>
      <w:tr w:rsidR="00CA35A9" w:rsidRPr="007466E9" w14:paraId="6FBC9A69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A7589" w14:textId="77777777" w:rsidR="00CA35A9" w:rsidRPr="007466E9" w:rsidRDefault="00CA35A9" w:rsidP="00AE29BC">
            <w:pPr>
              <w:tabs>
                <w:tab w:val="left" w:pos="4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9BE78E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0F03CE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466E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ag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11F225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833608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5A9" w:rsidRPr="007466E9" w14:paraId="4841DED6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C8F41" w14:textId="77777777" w:rsidR="00CA35A9" w:rsidRPr="007466E9" w:rsidRDefault="00CA35A9" w:rsidP="00AE29BC">
            <w:pPr>
              <w:tabs>
                <w:tab w:val="left" w:pos="4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9073AD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B27D21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772731" w14:textId="2BF4EF17" w:rsidR="00CA35A9" w:rsidRPr="007466E9" w:rsidRDefault="008F37C0" w:rsidP="00AE29BC">
            <w:pPr>
              <w:pStyle w:val="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59.5</w:t>
            </w:r>
            <w:r w:rsidR="00CA35A9" w:rsidRPr="007466E9">
              <w:rPr>
                <w:color w:val="000000" w:themeColor="text1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27523A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8A4339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5A9" w:rsidRPr="007466E9" w14:paraId="52356AFB" w14:textId="77777777" w:rsidTr="00AE29BC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0E9EC5" w14:textId="77777777" w:rsidR="00CA35A9" w:rsidRPr="007466E9" w:rsidRDefault="00CA35A9" w:rsidP="00AE29BC">
            <w:pPr>
              <w:tabs>
                <w:tab w:val="left" w:pos="4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EDBC0B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3A89F" w14:textId="77777777" w:rsidR="00CA35A9" w:rsidRPr="007466E9" w:rsidRDefault="00CA35A9" w:rsidP="00AE29BC">
            <w:pPr>
              <w:pStyle w:val="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 w:rsidRPr="007466E9">
              <w:rPr>
                <w:color w:val="000000" w:themeColor="text1"/>
                <w:kern w:val="24"/>
                <w:sz w:val="20"/>
                <w:szCs w:val="20"/>
              </w:rPr>
              <w:t>I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789F33" w14:textId="4CA2B1F6" w:rsidR="00CA35A9" w:rsidRPr="007466E9" w:rsidRDefault="008F37C0" w:rsidP="00AE29BC">
            <w:pPr>
              <w:pStyle w:val="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802D49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56277B" w14:textId="77777777" w:rsidR="00CA35A9" w:rsidRPr="007466E9" w:rsidRDefault="00CA35A9" w:rsidP="00AE29B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0C2D56" w14:textId="7CBAEF4B" w:rsidR="00E94769" w:rsidRDefault="00E94769" w:rsidP="00E9476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CTH, adrenocorticotropic hormone; CS, cortisol; PT,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prothrombin time; INR, international normalized ratio; </w:t>
      </w:r>
      <w:r>
        <w:rPr>
          <w:rFonts w:ascii="Times New Roman" w:hAnsi="Times New Roman" w:cs="Times New Roman"/>
          <w:sz w:val="20"/>
          <w:szCs w:val="20"/>
        </w:rPr>
        <w:t xml:space="preserve">AMA2, anti-mitochondrial antibody 2; ANA, anti-nuclear antibody; CMV, cytomegalovirus; EBV, </w:t>
      </w:r>
      <w:proofErr w:type="spellStart"/>
      <w:r>
        <w:rPr>
          <w:rFonts w:ascii="Times New Roman" w:hAnsi="Times New Roman" w:cs="Times New Roman"/>
          <w:sz w:val="20"/>
          <w:szCs w:val="20"/>
        </w:rPr>
        <w:t>Epsta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arr viru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N.E., not evaluate.</w:t>
      </w:r>
    </w:p>
    <w:p w14:paraId="699C9DD0" w14:textId="77777777" w:rsidR="00BE3766" w:rsidRPr="00E94769" w:rsidRDefault="00BE3766"/>
    <w:sectPr w:rsidR="00BE3766" w:rsidRPr="00E947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A9"/>
    <w:rsid w:val="00076CC9"/>
    <w:rsid w:val="0021210A"/>
    <w:rsid w:val="004069E7"/>
    <w:rsid w:val="005C5D1A"/>
    <w:rsid w:val="007C31AF"/>
    <w:rsid w:val="008F37C0"/>
    <w:rsid w:val="00BE3766"/>
    <w:rsid w:val="00CA35A9"/>
    <w:rsid w:val="00E9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58CD52"/>
  <w15:chartTrackingRefBased/>
  <w15:docId w15:val="{2CFD26D0-68B0-4348-815F-DFA75EAAE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5A9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A35A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17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 Satoru</dc:creator>
  <cp:keywords/>
  <dc:description/>
  <cp:lastModifiedBy>Hagiwara Satoru</cp:lastModifiedBy>
  <cp:revision>2</cp:revision>
  <dcterms:created xsi:type="dcterms:W3CDTF">2020-11-20T10:20:00Z</dcterms:created>
  <dcterms:modified xsi:type="dcterms:W3CDTF">2020-11-20T10:20:00Z</dcterms:modified>
</cp:coreProperties>
</file>